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034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/>
        <w:ind w:left="0"/>
        <w:jc w:val="left"/>
        <w:textAlignment w:val="auto"/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</w:pP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Table S4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>. The relationship between age and methylation scores of three genes.</w:t>
      </w:r>
    </w:p>
    <w:tbl>
      <w:tblPr>
        <w:tblStyle w:val="2"/>
        <w:tblW w:w="519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617"/>
        <w:gridCol w:w="1617"/>
        <w:gridCol w:w="1619"/>
        <w:gridCol w:w="946"/>
      </w:tblGrid>
      <w:tr w14:paraId="75FBF060">
        <w:trPr>
          <w:trHeight w:val="329" w:hRule="atLeast"/>
        </w:trPr>
        <w:tc>
          <w:tcPr>
            <w:tcW w:w="17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BC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4E8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&lt;33y (n=87)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0EA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34-48y (n=87)</w:t>
            </w:r>
          </w:p>
        </w:tc>
        <w:tc>
          <w:tcPr>
            <w:tcW w:w="9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53E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&gt;48y (n=81)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A4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i/>
                <w:i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14:paraId="3BBCC0EA">
        <w:trPr>
          <w:trHeight w:val="32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0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PTIN9 methylation scor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D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8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2EA48248">
        <w:trPr>
          <w:trHeight w:val="90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0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untreated NPC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4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B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2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B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A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6</w:t>
            </w:r>
          </w:p>
        </w:tc>
      </w:tr>
      <w:tr w14:paraId="1261374A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B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treated NPC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2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F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B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E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6</w:t>
            </w:r>
          </w:p>
        </w:tc>
      </w:tr>
      <w:tr w14:paraId="2B60A532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8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healthy contr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3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6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9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3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8</w:t>
            </w:r>
          </w:p>
        </w:tc>
      </w:tr>
      <w:tr w14:paraId="12AAA5A6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2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SSF1A methylation scor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1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8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6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A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DD057C7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A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untreated NPC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6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9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3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8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0</w:t>
            </w:r>
          </w:p>
        </w:tc>
      </w:tr>
      <w:tr w14:paraId="2807B5F9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E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treated NPC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E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0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B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5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bookmarkStart w:id="0" w:name="_GoBack"/>
            <w:bookmarkEnd w:id="0"/>
          </w:p>
        </w:tc>
      </w:tr>
      <w:tr w14:paraId="2396663E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E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healthy contr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E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0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E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E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</w:tr>
      <w:tr w14:paraId="11F3DF92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4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4C6 methylation scor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1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F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3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7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4C263CF1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B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untreated NPC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6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9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1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3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</w:tr>
      <w:tr w14:paraId="736BAF26">
        <w:trPr>
          <w:trHeight w:val="31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7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treated NPC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7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F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3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1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</w:tr>
      <w:tr w14:paraId="6B7F99E8">
        <w:trPr>
          <w:trHeight w:val="329" w:hRule="atLeast"/>
        </w:trPr>
        <w:tc>
          <w:tcPr>
            <w:tcW w:w="17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DA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healthy control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CCB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E9F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F46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F6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28</w:t>
            </w:r>
          </w:p>
        </w:tc>
      </w:tr>
    </w:tbl>
    <w:p w14:paraId="508D00B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/>
        <w:ind w:left="0"/>
        <w:jc w:val="left"/>
        <w:textAlignment w:val="auto"/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NDczMTFjMzBlMDQzYWMyZTc5M2QyOTljZDhiN2YifQ=="/>
  </w:docVars>
  <w:rsids>
    <w:rsidRoot w:val="37FECD11"/>
    <w:rsid w:val="2AF9FBD4"/>
    <w:rsid w:val="37FECD11"/>
    <w:rsid w:val="4C93789C"/>
    <w:rsid w:val="5EFFF3F8"/>
    <w:rsid w:val="60ADE0B8"/>
    <w:rsid w:val="63F7469E"/>
    <w:rsid w:val="7BFCD331"/>
    <w:rsid w:val="7EBE7143"/>
    <w:rsid w:val="7EEB3531"/>
    <w:rsid w:val="7EFFFC3A"/>
    <w:rsid w:val="87AF378B"/>
    <w:rsid w:val="CBFD28CC"/>
    <w:rsid w:val="D1EC1363"/>
    <w:rsid w:val="EEFFDFFA"/>
    <w:rsid w:val="EF3FCD07"/>
    <w:rsid w:val="EF7E0C41"/>
    <w:rsid w:val="FA7B638C"/>
    <w:rsid w:val="FA7FD298"/>
    <w:rsid w:val="FA8EBF3F"/>
    <w:rsid w:val="FAE24817"/>
    <w:rsid w:val="FEFF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9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10:57:00Z</dcterms:created>
  <dc:creator>QinZihan</dc:creator>
  <cp:lastModifiedBy>QinZihan</cp:lastModifiedBy>
  <dcterms:modified xsi:type="dcterms:W3CDTF">2025-05-07T22:5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846B315E218F9D9300E80D67A987E9FC_43</vt:lpwstr>
  </property>
</Properties>
</file>